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Default="0041078D" w:rsidP="004B3F0C">
      <w:pPr>
        <w:rPr>
          <w:rFonts w:ascii="Arial" w:hAnsi="Arial" w:cs="Arial"/>
          <w:sz w:val="20"/>
        </w:rPr>
      </w:pPr>
    </w:p>
    <w:p w14:paraId="5D0EDA7F" w14:textId="77777777" w:rsidR="004B3F0C" w:rsidRPr="009F7E1D" w:rsidRDefault="0041078D" w:rsidP="004B3F0C">
      <w:pPr>
        <w:pStyle w:val="NormalWeb"/>
        <w:rPr>
          <w:b/>
          <w:bCs/>
        </w:rPr>
      </w:pPr>
      <w:r w:rsidRPr="00B8676E">
        <w:rPr>
          <w:rFonts w:ascii="Arial" w:hAnsi="Arial" w:cs="Arial"/>
          <w:sz w:val="20"/>
        </w:rPr>
        <w:t>Manuscript Title</w:t>
      </w:r>
      <w:r w:rsidR="004B3F0C">
        <w:rPr>
          <w:rFonts w:ascii="Arial" w:hAnsi="Arial" w:cs="Arial"/>
          <w:sz w:val="20"/>
        </w:rPr>
        <w:t xml:space="preserve">: </w:t>
      </w:r>
      <w:r w:rsidR="004B3F0C" w:rsidRPr="009F7E1D">
        <w:rPr>
          <w:b/>
          <w:bCs/>
        </w:rPr>
        <w:t>Patient Perceptions of Robotic-Assisted Hip and Knee Arthroplasty: A Cross-Sectional Survey in an Irish Tertiary Centre</w:t>
      </w:r>
    </w:p>
    <w:p w14:paraId="442EAFEC" w14:textId="1DE1297C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62E769" w14:textId="77777777" w:rsidR="004B3F0C" w:rsidRDefault="004B3F0C" w:rsidP="00F50592">
      <w:pPr>
        <w:pStyle w:val="Body1"/>
        <w:rPr>
          <w:rFonts w:ascii="Arial" w:hAnsi="Arial" w:cs="Arial"/>
          <w:sz w:val="20"/>
        </w:rPr>
      </w:pPr>
    </w:p>
    <w:p w14:paraId="079F6812" w14:textId="032F5F2D" w:rsidR="00B8676E" w:rsidRDefault="004B3F0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2779A1E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1603FBA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4797957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330F658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86756F3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1F7F7EF9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936D000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6D67D05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D870DBF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1272590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12E84019" w:rsidR="0084548A" w:rsidRDefault="004B3F0C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 </w:t>
      </w:r>
    </w:p>
    <w:p w14:paraId="214DD948" w14:textId="7846F744" w:rsidR="0084548A" w:rsidRPr="00F50592" w:rsidRDefault="00C1035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1312" behindDoc="0" locked="0" layoutInCell="1" allowOverlap="1" wp14:anchorId="303DFD6A" wp14:editId="479180B7">
                <wp:simplePos x="0" y="0"/>
                <wp:positionH relativeFrom="column">
                  <wp:posOffset>2630726</wp:posOffset>
                </wp:positionH>
                <wp:positionV relativeFrom="paragraph">
                  <wp:posOffset>-55026</wp:posOffset>
                </wp:positionV>
                <wp:extent cx="408960" cy="489240"/>
                <wp:effectExtent l="38100" t="38100" r="35560" b="44450"/>
                <wp:wrapNone/>
                <wp:docPr id="1592231799" name="Ink 2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408960" cy="48924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0457B325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25" o:spid="_x0000_s1026" type="#_x0000_t75" style="position:absolute;margin-left:206.65pt;margin-top:-4.85pt;width:33.15pt;height:39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">
                <v:imagedata r:id="rId6" o:title=""/>
              </v:shape>
            </w:pict>
          </mc:Fallback>
        </mc:AlternateContent>
      </w: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0288" behindDoc="0" locked="0" layoutInCell="1" allowOverlap="1" wp14:anchorId="41144A2C" wp14:editId="56BEFF9B">
                <wp:simplePos x="0" y="0"/>
                <wp:positionH relativeFrom="column">
                  <wp:posOffset>2390246</wp:posOffset>
                </wp:positionH>
                <wp:positionV relativeFrom="paragraph">
                  <wp:posOffset>223879</wp:posOffset>
                </wp:positionV>
                <wp:extent cx="221040" cy="88200"/>
                <wp:effectExtent l="38100" t="38100" r="33020" b="39370"/>
                <wp:wrapNone/>
                <wp:docPr id="996680737" name="Ink 2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221040" cy="8820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79C00E77" id="Ink 24" o:spid="_x0000_s1026" type="#_x0000_t75" style="position:absolute;margin-left:187.7pt;margin-top:17.15pt;width:18.35pt;height:7.9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">
                <v:imagedata r:id="rId8" o:title=""/>
              </v:shape>
            </w:pict>
          </mc:Fallback>
        </mc:AlternateContent>
      </w: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363C7145" wp14:editId="1415F45C">
                <wp:simplePos x="0" y="0"/>
                <wp:positionH relativeFrom="column">
                  <wp:posOffset>2016566</wp:posOffset>
                </wp:positionH>
                <wp:positionV relativeFrom="paragraph">
                  <wp:posOffset>58279</wp:posOffset>
                </wp:positionV>
                <wp:extent cx="354240" cy="203760"/>
                <wp:effectExtent l="38100" t="38100" r="40005" b="38100"/>
                <wp:wrapNone/>
                <wp:docPr id="594554293" name="Ink 2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9">
                      <w14:nvContentPartPr>
                        <w14:cNvContentPartPr/>
                      </w14:nvContentPartPr>
                      <w14:xfrm>
                        <a:off x="0" y="0"/>
                        <a:ext cx="354240" cy="2037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0DA30DE5" id="Ink 23" o:spid="_x0000_s1026" type="#_x0000_t75" style="position:absolute;margin-left:158.3pt;margin-top:4.1pt;width:28.9pt;height:17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">
                <v:imagedata r:id="rId10" o:title=""/>
              </v:shape>
            </w:pict>
          </mc:Fallback>
        </mc:AlternateContent>
      </w:r>
      <w:r>
        <w:rPr>
          <w:rFonts w:ascii="Arial" w:hAnsi="Arial" w:cs="Arial"/>
          <w:sz w:val="20"/>
        </w:rPr>
        <w:t>Orla Henessey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4B3F0C">
        <w:rPr>
          <w:rFonts w:ascii="Arial" w:hAnsi="Arial" w:cs="Arial"/>
          <w:sz w:val="20"/>
        </w:rPr>
        <w:t xml:space="preserve">                                                                                                                       30/12/2025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11829674" w:rsidR="0084548A" w:rsidRPr="00F50592" w:rsidRDefault="00C1035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2336" behindDoc="0" locked="0" layoutInCell="1" allowOverlap="1" wp14:anchorId="59D29B2F" wp14:editId="5ED85CF5">
                <wp:simplePos x="0" y="0"/>
                <wp:positionH relativeFrom="column">
                  <wp:posOffset>3231566</wp:posOffset>
                </wp:positionH>
                <wp:positionV relativeFrom="paragraph">
                  <wp:posOffset>-401916</wp:posOffset>
                </wp:positionV>
                <wp:extent cx="1253520" cy="839880"/>
                <wp:effectExtent l="38100" t="38100" r="41910" b="36830"/>
                <wp:wrapNone/>
                <wp:docPr id="820987417" name="Ink 2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1">
                      <w14:nvContentPartPr>
                        <w14:cNvContentPartPr/>
                      </w14:nvContentPartPr>
                      <w14:xfrm>
                        <a:off x="0" y="0"/>
                        <a:ext cx="1253520" cy="83988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65536583" id="Ink 26" o:spid="_x0000_s1026" type="#_x0000_t75" style="position:absolute;margin-left:253.95pt;margin-top:-32.15pt;width:99.65pt;height:67.1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">
                <v:imagedata r:id="rId12" o:title=""/>
              </v:shape>
            </w:pict>
          </mc:Fallback>
        </mc:AlternateContent>
      </w:r>
      <w:r w:rsidR="0084548A"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 w:rsidR="0084548A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071078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A4F41"/>
    <w:rsid w:val="001D4C12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B5FA5"/>
    <w:rsid w:val="003E2F7D"/>
    <w:rsid w:val="003E4FC0"/>
    <w:rsid w:val="0041078D"/>
    <w:rsid w:val="00457057"/>
    <w:rsid w:val="004820EE"/>
    <w:rsid w:val="004B3F0C"/>
    <w:rsid w:val="004D0632"/>
    <w:rsid w:val="004D6B16"/>
    <w:rsid w:val="00500173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1035A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6A5ADCCB-5708-114E-AE80-951789064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4B3F0C"/>
    <w:pPr>
      <w:spacing w:before="100" w:beforeAutospacing="1" w:after="100" w:afterAutospacing="1"/>
    </w:pPr>
    <w:rPr>
      <w:szCs w:val="24"/>
      <w:lang w:val="en-I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customXml" Target="ink/ink4.xml"/><Relationship Id="rId5" Type="http://schemas.openxmlformats.org/officeDocument/2006/relationships/customXml" Target="ink/ink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customXml" Target="ink/ink3.xml"/><Relationship Id="rId14" Type="http://schemas.openxmlformats.org/officeDocument/2006/relationships/theme" Target="theme/theme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1-08T13:42:46.972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0 1 24575,'0'16'0,"0"15"0,0 33 0,0 26 0,0-6 0,0-6 0,0 2 0,1-7 0,0 11 0,0 0 0,1-10 0,2 9 0,1-9 0,1-5 0,-1-3 0,1-10 0,-2-4 0,1 28 0,-4-24 0,-1-19 0,2-18 0,-1-11 0,3-11 0,3-14 0,3-12 0,7-8 0,2-2 0,0 5 0,2 2 0,5-4 0,11-9 0,13-10 0,7-7 0,2 4 0,-6 13 0,-10 15 0,-12 16 0,-15 8 0,-13 5 0,-14 1 0,-8 0 0,-3 3 0,4 2 0,7 4 0,1 5 0,-3 10 0,-7 19 0,-11 14 0,-4 4 0,3-9 0,9-16 0,12-16 0,18-15 0,22-13 0,20-11 0,9-5 0,-1 3 0,-15 5 0,-12 5 0,-10 3 0,-7 0 0,-6-2 0,-3-2 0,-4-5 0,0-6 0,-1 0 0,0 4 0,6 12 0,22 21 0,27 22 0,-10-7 0,3 1 0,3 1 0,-1-2 0,31 16 0,-25-19 0,-31-20 0,-6-5 0,0-6 0,2-6 0,-2-4 0,-1-1 0,-3 3 0,-2 6 0,-7 3 0,-1 3 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1-08T13:42:42.968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1 83 24575,'1'12'0,"2"1"0,2-3 0,1 0 0,-1-3 0,-1-2 0,2 3 0,4 2 0,2 2 0,3 4 0,1 2 0,-4 0 0,-4-3 0,-8-8 0,-11-10 0,-4-10 0,-2-9 0,4 0 0,7 0 0,3-1 0,3 1 0,1 1 0,9 0 0,12 5 0,12 5 0,11 4 0,3 4 0,-1 3 0,-3 0 0,-5 0 0,-3 0 0,-3 0 0,3 0 0,1 0 0,-1-2 0,0-2 0,-7-3 0,-6-4 0,-11 4 0,-5 1 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1-08T13:42:39.770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213 0 24575,'-16'0'0,"-19"10"0,-10 7 0,-10 10 0,18 0 0,16 7 0,17 4 0,19 15 0,26 14 0,-8-31 0,10-1 0,11-4 0,10-1 0,-1-4 0,12 4 0,3-5 0,-9-4 0,4-2 0,-6-4 0,-1-5 0,-6-4 0,35 3 0,-36-15 0,-31-20 0,-27-24 0,-31-28 0,3 30 0,-5 0 0,-8-2 0,-4 1 0,-1 3 0,-1 5 0,1 6 0,1 6 0,-35-9 0,8 22 0,6 11 0,7 7 0,10 5 0,12 3 0,12 2 0,9-1 0,8-5 0,4-1 0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1-08T13:42:57.220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17 222 24575,'0'16'0,"0"17"0,0 27 0,0 29 0,2-30 0,1 4 0,4 22 0,2 0 0,-2-19 0,2-2 0,2 8 0,1-5 0,5 3 0,-3-15 0,-3-14 0,-4-10 0,-4-23 0,-1-40 0,-10-60 0,-1 19 0,-1-8 0,-2-16 0,-1-3 0,3 32 0,0 0 0,1 2 0,-2-22 0,0 5 0,4 18 0,0 7 0,-1-16 0,4 42 0,2 24 0,2 22 0,0 23 0,0 33 0,0 11 0,2-6 0,0-19 0,0-23 0,0-2 0,-2 5 0,0 5 0,0 3 0,0-2 0,0-10 0,0-8 0,1-10 0,2-7 0,9-9 0,13-12 0,20-11 0,11-1 0,-2 4 0,-10 7 0,-16 9 0,-9 2 0,-7-4 0,-6-23 0,-4-37 0,-2 18 0,-1-4 0,-1-7 0,-1-1 0,0 4 0,-2 2 0,-5-30 0,2 31 0,3 27 0,2 21 0,1 15 0,0 20 0,2 24 0,-1 46 0,1-39 0,0 2 0,0 3 0,0 0 0,1 2 0,1-2 0,1-7 0,0 0 0,2 2 0,0 0 0,2-2 0,1-1 0,6 39 0,1-22 0,1-19 0,-1-12 0,4-5 0,2-1 0,0-4 0,-1-4 0,-3-5 0,-4-6 0,-4-6 0,-2-6 0,-1-4 0,4-9 0,3-10 0,3-11 0,1-8 0,0 1 0,-1 2 0,3 4 0,-1 5 0,2 3 0,0 1 0,-2 1 0,-1 1 0,-4 0 0,-5 0 0,-4 0 0,-3-3 0,-7-5 0,-12-3 0,-12 0 0,-7 5 0,1 9 0,9 7 0,8 5 0,4 2 0,3 4 0,1 3 0,3 2 0,2 3 0,3 4 0,3 7 0,7 4 0,11 4 0,9-3 0,4-6 0,-3-8 0,-5-6 0,-3-8 0,4-10 0,2-12 0,0-6 0,-2-1 0,-6 8 0,-7 12 0,-6 28 0,5 38 0,3-5 0,4 5 0,4 5 0,1 0 0,1-8 0,0-5 0,15 19 0,-22-49 0,-10-24 0,-11-22 0,-12-19 0,-4-5 0,0 5 0,6 12 0,7 14 0,3 8 0,3 4 0,1-1 0,1-1 0,5 1 0,7 5 0,8 2 0,8 3 0,-2 1 0,-3 0 0,-8 1 0,-5 1 0,-2 0 0,-3-1 0,3 1 0,0 0 0,1 0 0,0 0 0,-1-2 0,-1 0 0,-1-3 0,-4-5 0,-8-9 0,-5-4 0,-3 1 0,3 1 0,6 6 0,3 2 0,3 1 0,3 0 0,4-1 0,5-1 0,2 0 0,1 4 0,3 2 0,4 4 0,5 3 0,1 7 0,-2 9 0,-3 5 0,-7 3 0,-6-7 0,-5-10 0,-5-6 0,1-7 0,-1-4 0,2 1 0,0 1 0,-1-3 0,2-1 0,0 0 0,2-2 0,3 2 0,0 4 0,0 2 0,1 3 0,0 3 0,7 4 0,6 8 0,2 4 0,0 3 0,-5-3 0,-4-7 0,0-4 0,-1-4 0,0-2 0,0 0 0,1-5 0,-1-6 0,1-7 0,0-4 0,-1 3 0,-2 2 0,-4 4 0,-4 3 0,-4 1 0,-5-2 0,-15-6 0,-26-2 0,-24 2 0,-10 6 0,9 6 0,22 5 0,23 1 0,17 3 0,20 12 0,22 13 0,20 7 0,8 0 0,-7-9 0,-13-13 0,-13-8 0,-7-4 0,-5-5 0,-2-4 0,0-5 0,1-5 0,-1 1 0,0 1 0,0 3 0,4 0 0,3 0 0,5-1 0,2-1 0,-4 1 0,-5 1 0,-7 5 0,-11 8 0,-6 6 0,-4 4 0,8 0 0,22-4 0,24-3 0,21-3 0,15-1 0,-4 4 0,-8 2 0,-16 3 0,-20 1 0,-12-5 0,-10 0 0,-6 0 0,-3 0 0,-2 3 0,-1 1 0,0 1 0,-1 1 0,-3 2 0,-7 6 0,-11 4 0,-16-2 0,-12-5 0,-9-8 0,2-9 0,12-6 0,13-1 0,14 0 0,7 4 0,4 0 0,-2 1 0,-4-4 0,-6-1 0,-1-2 0,1 1 0,4 1 0,7 1 0,8 0 0,16 1 0,17-2 0,19 0 0,11 0 0,2 1 0,-4 1 0,-7 1 0,-11 0 0,-10 3 0,-11 2 0,-8-2 0,-3-5 0,5-1 0,14-5 0,6 1 0,3 3 0,-5 1 0,-11 5 0,-7-1 0,-7 0 0,-6-1 0,-4 1 0,-1 3 0,-1 2 0,-2 2 0,-7-1 0,-11 1 0,-6 5 0,-6 8 0,2 7 0,6 2 0,7 0 0,7-4 0,7-5 0,3-3 0,5-2 0,13-3 0,17 0 0,18-2 0,11-2 0,0 4 0,-10 2 0,-11 3 0,-14 2 0,-11 5 0,-8 7 0,-11 6 0,-23 10 0,-28-2 0,-23-4 0,-7-7 0,19-12 0,23-7 0,24-7 0,31-12 0,41-9 0,-6 5 0,7 1 0,14-2 0,3 3 0,5 1 0,0 3 0,-7 1 0,-3 3 0,-11 1 0,-4 1 0,24 0 0,-26-2 0,-19-2 0,-13-7 0,-8-9 0,-7-11 0,-3-11 0,-5-2 0,-2 7 0,-2 11 0,6 18 0,12 15 0,19 20 0,19 16 0,10 4 0,1-4 0,-13-16 0,-12-17 0,-12-29 0,-9-33 0,-7-27 0,-3-14 0,-1 12 0,0 23 0,0 22 0,0 24 0,-1 39 0,-15 63 0,-7-12 0,-8 8 0,1-13 0,-6 3 0,-3-1 0,-8 5 0,-4 0 0,-3-3-304,-5-3 1,-4-3-1,-1-4 304,2-8 0,-1-4 0,-1-5 0,6-9 0,0-4 0,0-4 0,-19 8 0,3-7 0,17-11 0,5-3 0,-18 6 0,32-10 0,22 3 0,6 10 911,-4 18-911,-1 4 0,4-16 0,3-13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5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onor Farrell</cp:lastModifiedBy>
  <cp:revision>2</cp:revision>
  <cp:lastPrinted>2010-11-04T03:19:00Z</cp:lastPrinted>
  <dcterms:created xsi:type="dcterms:W3CDTF">2026-01-08T13:43:00Z</dcterms:created>
  <dcterms:modified xsi:type="dcterms:W3CDTF">2026-01-08T13:43:00Z</dcterms:modified>
</cp:coreProperties>
</file>